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/>
        <w:jc w:val="left"/>
        <w:rPr>
          <w:rFonts w:hint="eastAsia" w:ascii="Times New Roman" w:hAnsi="Times New Roman" w:eastAsia="宋体" w:cs="Times New Roman"/>
          <w:b/>
          <w:color w:val="000000"/>
          <w:kern w:val="0"/>
          <w:sz w:val="24"/>
          <w:szCs w:val="21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color w:val="000000"/>
          <w:kern w:val="0"/>
          <w:sz w:val="24"/>
          <w:szCs w:val="21"/>
          <w:lang w:val="en-US" w:eastAsia="zh-CN" w:bidi="ar-SA"/>
        </w:rPr>
        <w:t>Supplementary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4"/>
          <w:szCs w:val="21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4"/>
          <w:szCs w:val="21"/>
          <w:lang w:val="en-US" w:eastAsia="zh-CN" w:bidi="ar-SA"/>
        </w:rPr>
        <w:t xml:space="preserve">Table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4"/>
          <w:szCs w:val="21"/>
          <w:lang w:val="en-US" w:eastAsia="zh-CN" w:bidi="ar-SA"/>
        </w:rPr>
        <w:t xml:space="preserve">1.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4"/>
          <w:szCs w:val="21"/>
          <w:lang w:val="en-US" w:eastAsia="zh-CN" w:bidi="ar-SA"/>
        </w:rPr>
        <w:t>Primers for vector construction, qPCR, ChIP-qPCR and s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4"/>
          <w:szCs w:val="21"/>
          <w:lang w:val="en-US" w:eastAsia="zh-CN" w:bidi="ar-SA"/>
        </w:rPr>
        <w:t>h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4"/>
          <w:szCs w:val="21"/>
          <w:lang w:val="en-US" w:eastAsia="zh-CN" w:bidi="ar-SA"/>
        </w:rPr>
        <w:t>RNAs</w:t>
      </w:r>
      <w:bookmarkStart w:id="0" w:name="_GoBack"/>
      <w:bookmarkEnd w:id="0"/>
    </w:p>
    <w:tbl>
      <w:tblPr>
        <w:tblStyle w:val="6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1"/>
        <w:gridCol w:w="66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0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662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orward Primer (5'-3'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8522" w:type="dxa"/>
            <w:gridSpan w:val="2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imers for qRT-PCR from cell li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01" w:type="dxa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OXD3 AS1</w:t>
            </w:r>
            <w:r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</w:tc>
        <w:tc>
          <w:tcPr>
            <w:tcW w:w="6621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AGTGCAAGGCCGCCTA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01" w:type="dxa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OXD3 AS1</w:t>
            </w:r>
            <w:r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</w:tc>
        <w:tc>
          <w:tcPr>
            <w:tcW w:w="6621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CGGAACTCCTCCCCTC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01" w:type="dxa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BX1</w:t>
            </w:r>
            <w:r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</w:tc>
        <w:tc>
          <w:tcPr>
            <w:tcW w:w="6621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GGAGAACAAGGTAGAC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01" w:type="dxa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BX1</w:t>
            </w:r>
            <w:r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</w:tc>
        <w:tc>
          <w:tcPr>
            <w:tcW w:w="6621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TCATTGCCGTCCTCTCT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01" w:type="dxa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PDH F</w:t>
            </w:r>
          </w:p>
        </w:tc>
        <w:tc>
          <w:tcPr>
            <w:tcW w:w="6621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CGGATTTGGTCGTAT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01" w:type="dxa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PDH R</w:t>
            </w:r>
          </w:p>
        </w:tc>
        <w:tc>
          <w:tcPr>
            <w:tcW w:w="6621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GATTTTGGAGGGATCT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01" w:type="dxa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U6 F</w:t>
            </w:r>
          </w:p>
        </w:tc>
        <w:tc>
          <w:tcPr>
            <w:tcW w:w="6621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CGCTTCGGCAGC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01" w:type="dxa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U6 R</w:t>
            </w:r>
          </w:p>
        </w:tc>
        <w:tc>
          <w:tcPr>
            <w:tcW w:w="6621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TTGTCCTCGCCTTGT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22" w:type="dxa"/>
            <w:gridSpan w:val="2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hRNA sequen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01" w:type="dxa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</w:t>
            </w:r>
            <w:r>
              <w:rPr>
                <w:rFonts w:hint="eastAsia" w:ascii="Times New Roman" w:hAnsi="Times New Roman" w:cs="Times New Roman"/>
                <w:szCs w:val="21"/>
              </w:rPr>
              <w:t>FOXD3 AS1</w:t>
            </w:r>
            <w:r>
              <w:rPr>
                <w:rFonts w:ascii="Times New Roman" w:hAnsi="Times New Roman" w:cs="Times New Roman"/>
                <w:szCs w:val="21"/>
              </w:rPr>
              <w:t xml:space="preserve">-1 </w:t>
            </w:r>
          </w:p>
        </w:tc>
        <w:tc>
          <w:tcPr>
            <w:tcW w:w="6621" w:type="dxa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AAATAATTAGTGAA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01" w:type="dxa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</w:t>
            </w:r>
            <w:r>
              <w:rPr>
                <w:rFonts w:hint="eastAsia" w:ascii="Times New Roman" w:hAnsi="Times New Roman" w:cs="Times New Roman"/>
                <w:szCs w:val="21"/>
              </w:rPr>
              <w:t>FOXD3 AS1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</w:p>
        </w:tc>
        <w:tc>
          <w:tcPr>
            <w:tcW w:w="66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AGGAGTTCCGAGAG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22" w:type="dxa"/>
            <w:gridSpan w:val="2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rimers for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FOXD3 AS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sense and antisen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01" w:type="dxa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nse F</w:t>
            </w:r>
          </w:p>
        </w:tc>
        <w:tc>
          <w:tcPr>
            <w:tcW w:w="6621" w:type="dxa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CGGATCCAACAAAGGGACGAGAGACG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01" w:type="dxa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nse R</w:t>
            </w:r>
          </w:p>
        </w:tc>
        <w:tc>
          <w:tcPr>
            <w:tcW w:w="6621" w:type="dxa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GCTCGAGGGTGTGTCTAGGCCAAGG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01" w:type="dxa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nti-sense F</w:t>
            </w:r>
          </w:p>
        </w:tc>
        <w:tc>
          <w:tcPr>
            <w:tcW w:w="6621" w:type="dxa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CGGATCCATTGAATTATTTTTGGTG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01" w:type="dxa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nti-sense R</w:t>
            </w:r>
          </w:p>
        </w:tc>
        <w:tc>
          <w:tcPr>
            <w:tcW w:w="6621" w:type="dxa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GCTCGAGAACAAAGGGACGAGAGACG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22" w:type="dxa"/>
            <w:gridSpan w:val="2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imers for plasmid constr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01" w:type="dxa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BX1</w:t>
            </w:r>
            <w:r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</w:tc>
        <w:tc>
          <w:tcPr>
            <w:tcW w:w="6621" w:type="dxa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CGGATCCATGAGCAGCGAGGCCGA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01" w:type="dxa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BX1</w:t>
            </w:r>
            <w:r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</w:tc>
        <w:tc>
          <w:tcPr>
            <w:tcW w:w="6621" w:type="dxa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GCTCGAGTTACTCAGCCCCGCCCTG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01" w:type="dxa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BX1</w:t>
            </w:r>
            <w:r>
              <w:rPr>
                <w:rFonts w:ascii="Times New Roman" w:hAnsi="Times New Roman" w:cs="Times New Roman"/>
                <w:szCs w:val="21"/>
              </w:rPr>
              <w:t xml:space="preserve"> WT F</w:t>
            </w:r>
          </w:p>
        </w:tc>
        <w:tc>
          <w:tcPr>
            <w:tcW w:w="6621" w:type="dxa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GACGCGTACTGAATTAGCCGCCAA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01" w:type="dxa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YBX1 </w:t>
            </w:r>
            <w:r>
              <w:rPr>
                <w:rFonts w:ascii="Times New Roman" w:hAnsi="Times New Roman" w:cs="Times New Roman"/>
                <w:szCs w:val="21"/>
              </w:rPr>
              <w:t>WT R</w:t>
            </w:r>
          </w:p>
        </w:tc>
        <w:tc>
          <w:tcPr>
            <w:tcW w:w="6621" w:type="dxa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GCTCGAGGGGATAAGCCCTACGAGC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01" w:type="dxa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BX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Mut</w:t>
            </w:r>
            <w:r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</w:tc>
        <w:tc>
          <w:tcPr>
            <w:tcW w:w="6621" w:type="dxa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GACGCGTACTGAATTAGCCGCCAA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01" w:type="dxa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BX1 Mut</w:t>
            </w:r>
            <w:r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</w:tc>
        <w:tc>
          <w:tcPr>
            <w:tcW w:w="6621" w:type="dxa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GCTCGAGGGGATAAGCCCTACGAGCGATAGGCGT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22" w:type="dxa"/>
            <w:gridSpan w:val="2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imers for RI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01" w:type="dxa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OXD3 AS1</w:t>
            </w:r>
            <w:r>
              <w:rPr>
                <w:rFonts w:ascii="Times New Roman" w:hAnsi="Times New Roman" w:cs="Times New Roman"/>
                <w:szCs w:val="21"/>
              </w:rPr>
              <w:t>-RIP F</w:t>
            </w:r>
          </w:p>
        </w:tc>
        <w:tc>
          <w:tcPr>
            <w:tcW w:w="6621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CATGCTGGGATCTCC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01" w:type="dxa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OXD3 AS1</w:t>
            </w:r>
            <w:r>
              <w:rPr>
                <w:rFonts w:ascii="Times New Roman" w:hAnsi="Times New Roman" w:cs="Times New Roman"/>
                <w:szCs w:val="21"/>
              </w:rPr>
              <w:t>-RIP R</w:t>
            </w:r>
          </w:p>
        </w:tc>
        <w:tc>
          <w:tcPr>
            <w:tcW w:w="6621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GCATTGGCCACACATC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22" w:type="dxa"/>
            <w:gridSpan w:val="2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imers for ChI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01" w:type="dxa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BX1</w:t>
            </w:r>
            <w:r>
              <w:rPr>
                <w:rFonts w:ascii="Times New Roman" w:hAnsi="Times New Roman" w:cs="Times New Roman"/>
                <w:szCs w:val="21"/>
              </w:rPr>
              <w:t>-1 F</w:t>
            </w:r>
          </w:p>
        </w:tc>
        <w:tc>
          <w:tcPr>
            <w:tcW w:w="6621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TGACAGTCCTTTCTCTA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01" w:type="dxa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BX1</w:t>
            </w:r>
            <w:r>
              <w:rPr>
                <w:rFonts w:ascii="Times New Roman" w:hAnsi="Times New Roman" w:cs="Times New Roman"/>
                <w:szCs w:val="21"/>
              </w:rPr>
              <w:t>-1 R</w:t>
            </w:r>
          </w:p>
        </w:tc>
        <w:tc>
          <w:tcPr>
            <w:tcW w:w="6621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TTGCTTCAGTGTATCA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01" w:type="dxa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BX1</w:t>
            </w:r>
            <w:r>
              <w:rPr>
                <w:rFonts w:ascii="Times New Roman" w:hAnsi="Times New Roman" w:cs="Times New Roman"/>
                <w:szCs w:val="21"/>
              </w:rPr>
              <w:t>-2 F</w:t>
            </w:r>
          </w:p>
        </w:tc>
        <w:tc>
          <w:tcPr>
            <w:tcW w:w="6621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ACAGGCCTAGACGGC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01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BX1-</w:t>
            </w:r>
            <w:r>
              <w:rPr>
                <w:rFonts w:ascii="Times New Roman" w:hAnsi="Times New Roman" w:cs="Times New Roman"/>
                <w:szCs w:val="21"/>
              </w:rPr>
              <w:t>2 R</w:t>
            </w:r>
          </w:p>
        </w:tc>
        <w:tc>
          <w:tcPr>
            <w:tcW w:w="6621" w:type="dxa"/>
            <w:tcBorders>
              <w:bottom w:val="single" w:color="auto" w:sz="12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TAGAGTCATAAGTAGGGA</w:t>
            </w:r>
          </w:p>
        </w:tc>
      </w:tr>
    </w:tbl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dvP800D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121DE"/>
    <w:rsid w:val="0001191F"/>
    <w:rsid w:val="00015273"/>
    <w:rsid w:val="00025C2F"/>
    <w:rsid w:val="000306A7"/>
    <w:rsid w:val="00036A09"/>
    <w:rsid w:val="000709CA"/>
    <w:rsid w:val="00077FEC"/>
    <w:rsid w:val="00095BB3"/>
    <w:rsid w:val="000E3465"/>
    <w:rsid w:val="0010057D"/>
    <w:rsid w:val="00105C4C"/>
    <w:rsid w:val="0012513F"/>
    <w:rsid w:val="001D0B15"/>
    <w:rsid w:val="001D1959"/>
    <w:rsid w:val="001D5EBA"/>
    <w:rsid w:val="0020054A"/>
    <w:rsid w:val="002A56B6"/>
    <w:rsid w:val="002D6A46"/>
    <w:rsid w:val="002F1137"/>
    <w:rsid w:val="003F1DC5"/>
    <w:rsid w:val="004209B1"/>
    <w:rsid w:val="00444C7E"/>
    <w:rsid w:val="004822AA"/>
    <w:rsid w:val="004E5FAA"/>
    <w:rsid w:val="005E26ED"/>
    <w:rsid w:val="005E6595"/>
    <w:rsid w:val="005E784E"/>
    <w:rsid w:val="005F40C8"/>
    <w:rsid w:val="00634F15"/>
    <w:rsid w:val="006600DF"/>
    <w:rsid w:val="006658B6"/>
    <w:rsid w:val="00680389"/>
    <w:rsid w:val="006930C4"/>
    <w:rsid w:val="00775045"/>
    <w:rsid w:val="00826B0D"/>
    <w:rsid w:val="008D3881"/>
    <w:rsid w:val="0093266C"/>
    <w:rsid w:val="009369AC"/>
    <w:rsid w:val="0095583B"/>
    <w:rsid w:val="00A01F91"/>
    <w:rsid w:val="00A121DE"/>
    <w:rsid w:val="00A736D6"/>
    <w:rsid w:val="00AB3943"/>
    <w:rsid w:val="00B23F04"/>
    <w:rsid w:val="00BA5625"/>
    <w:rsid w:val="00BA5A7F"/>
    <w:rsid w:val="00BC5A33"/>
    <w:rsid w:val="00BC7AA1"/>
    <w:rsid w:val="00C10AB9"/>
    <w:rsid w:val="00CB6D50"/>
    <w:rsid w:val="00CD227B"/>
    <w:rsid w:val="00CE56D7"/>
    <w:rsid w:val="00D1456A"/>
    <w:rsid w:val="00D42917"/>
    <w:rsid w:val="00D5249D"/>
    <w:rsid w:val="00E12093"/>
    <w:rsid w:val="00E352CE"/>
    <w:rsid w:val="00EF0068"/>
    <w:rsid w:val="00FC42BD"/>
    <w:rsid w:val="00FD7AEA"/>
    <w:rsid w:val="17322F14"/>
    <w:rsid w:val="67FC5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qFormat="1"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qFormat="1" w:unhideWhenUsed="0" w:uiPriority="0" w:semiHidden="0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Indent"/>
    <w:basedOn w:val="1"/>
    <w:link w:val="8"/>
    <w:semiHidden/>
    <w:unhideWhenUsed/>
    <w:qFormat/>
    <w:uiPriority w:val="99"/>
    <w:pPr>
      <w:spacing w:after="120"/>
      <w:ind w:left="420" w:leftChars="200"/>
    </w:pPr>
  </w:style>
  <w:style w:type="paragraph" w:styleId="3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Body Text First Indent 2"/>
    <w:basedOn w:val="2"/>
    <w:link w:val="9"/>
    <w:qFormat/>
    <w:uiPriority w:val="0"/>
    <w:pPr>
      <w:spacing w:after="0" w:line="400" w:lineRule="exact"/>
      <w:ind w:left="0" w:leftChars="0" w:firstLine="200" w:firstLineChars="200"/>
    </w:pPr>
    <w:rPr>
      <w:rFonts w:ascii="Times New Roman" w:hAnsi="Times New Roman" w:eastAsia="宋体" w:cs="Times New Roman"/>
      <w:kern w:val="0"/>
      <w:sz w:val="24"/>
      <w:szCs w:val="24"/>
    </w:rPr>
  </w:style>
  <w:style w:type="character" w:customStyle="1" w:styleId="8">
    <w:name w:val="正文文本缩进 字符"/>
    <w:basedOn w:val="7"/>
    <w:link w:val="2"/>
    <w:semiHidden/>
    <w:qFormat/>
    <w:uiPriority w:val="99"/>
  </w:style>
  <w:style w:type="character" w:customStyle="1" w:styleId="9">
    <w:name w:val="正文文本首行缩进 2 字符"/>
    <w:basedOn w:val="8"/>
    <w:link w:val="5"/>
    <w:qFormat/>
    <w:uiPriority w:val="0"/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0">
    <w:name w:val="Default"/>
    <w:uiPriority w:val="0"/>
    <w:pPr>
      <w:widowControl w:val="0"/>
      <w:autoSpaceDE w:val="0"/>
      <w:autoSpaceDN w:val="0"/>
      <w:adjustRightInd w:val="0"/>
    </w:pPr>
    <w:rPr>
      <w:rFonts w:ascii="Times New Roman" w:hAnsi="Times New Roman" w:eastAsia="微软雅黑" w:cs="Times New Roman"/>
      <w:color w:val="000000"/>
      <w:kern w:val="0"/>
      <w:sz w:val="24"/>
      <w:szCs w:val="24"/>
      <w:lang w:val="en-US" w:eastAsia="zh-CN" w:bidi="ar-SA"/>
    </w:rPr>
  </w:style>
  <w:style w:type="character" w:customStyle="1" w:styleId="11">
    <w:name w:val="apple-converted-space"/>
    <w:basedOn w:val="7"/>
    <w:uiPriority w:val="0"/>
  </w:style>
  <w:style w:type="character" w:customStyle="1" w:styleId="12">
    <w:name w:val="fontstyle21"/>
    <w:basedOn w:val="7"/>
    <w:uiPriority w:val="0"/>
    <w:rPr>
      <w:rFonts w:hint="default" w:ascii="AdvP800D" w:hAnsi="AdvP800D"/>
      <w:color w:val="000000"/>
      <w:sz w:val="22"/>
      <w:szCs w:val="22"/>
    </w:rPr>
  </w:style>
  <w:style w:type="character" w:customStyle="1" w:styleId="13">
    <w:name w:val="adorn"/>
    <w:basedOn w:val="7"/>
    <w:uiPriority w:val="0"/>
  </w:style>
  <w:style w:type="character" w:customStyle="1" w:styleId="14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5">
    <w:name w:val="页脚 字符"/>
    <w:basedOn w:val="7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aoXiTong.com</Company>
  <Pages>2</Pages>
  <Words>178</Words>
  <Characters>1018</Characters>
  <Lines>8</Lines>
  <Paragraphs>2</Paragraphs>
  <TotalTime>1901</TotalTime>
  <ScaleCrop>false</ScaleCrop>
  <LinksUpToDate>false</LinksUpToDate>
  <CharactersWithSpaces>1194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0T16:55:00Z</dcterms:created>
  <dc:creator>彭淑平</dc:creator>
  <cp:lastModifiedBy>maggie杨</cp:lastModifiedBy>
  <dcterms:modified xsi:type="dcterms:W3CDTF">2021-07-25T06:31:46Z</dcterms:modified>
  <cp:revision>4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56F32280500D4641A5F9571E71B15276</vt:lpwstr>
  </property>
</Properties>
</file>